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A66DC" w:rsidRDefault="00DA66DC" w:rsidP="00DA66DC">
      <w:pPr>
        <w:pStyle w:val="EndNoteBibliography"/>
        <w:spacing w:line="240" w:lineRule="atLeast"/>
        <w:ind w:right="-421"/>
        <w:rPr>
          <w:rFonts w:asciiTheme="majorBidi" w:hAnsiTheme="majorBidi" w:cstheme="majorBidi"/>
          <w:i/>
          <w:iCs/>
          <w:kern w:val="0"/>
          <w:sz w:val="20"/>
          <w:szCs w:val="20"/>
        </w:rPr>
      </w:pPr>
      <w:bookmarkStart w:id="0" w:name="_Hlk161921148"/>
      <w:r w:rsidRPr="007F2A2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F2A2E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1E426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1E4266">
        <w:rPr>
          <w:rFonts w:asciiTheme="majorBidi" w:hAnsiTheme="majorBidi" w:cstheme="majorBidi"/>
          <w:kern w:val="0"/>
          <w:sz w:val="20"/>
          <w:szCs w:val="20"/>
        </w:rPr>
        <w:t>The</w:t>
      </w:r>
      <w:r w:rsidRPr="001E4266">
        <w:rPr>
          <w:rFonts w:asciiTheme="majorBidi" w:hAnsiTheme="majorBidi" w:cstheme="majorBidi"/>
          <w:b/>
          <w:bCs/>
          <w:kern w:val="0"/>
          <w:sz w:val="20"/>
          <w:szCs w:val="20"/>
        </w:rPr>
        <w:t xml:space="preserve"> </w:t>
      </w:r>
      <w:r w:rsidRPr="001E4266">
        <w:rPr>
          <w:rFonts w:asciiTheme="majorBidi" w:hAnsiTheme="majorBidi" w:cstheme="majorBidi"/>
          <w:sz w:val="20"/>
          <w:szCs w:val="20"/>
        </w:rPr>
        <w:t xml:space="preserve">differentially expressed hub genes </w:t>
      </w:r>
      <w:r w:rsidRPr="001E4266">
        <w:rPr>
          <w:rFonts w:asciiTheme="majorBidi" w:hAnsiTheme="majorBidi" w:cstheme="majorBidi"/>
          <w:kern w:val="0"/>
          <w:sz w:val="20"/>
          <w:szCs w:val="20"/>
        </w:rPr>
        <w:t xml:space="preserve">of </w:t>
      </w:r>
      <w:r w:rsidRPr="001E4266">
        <w:rPr>
          <w:rFonts w:asciiTheme="majorBidi" w:eastAsia="CharisSIL" w:hAnsiTheme="majorBidi" w:cstheme="majorBidi"/>
          <w:kern w:val="0"/>
          <w:sz w:val="20"/>
          <w:szCs w:val="20"/>
        </w:rPr>
        <w:t xml:space="preserve">the </w:t>
      </w:r>
      <w:r w:rsidRPr="001E4266">
        <w:rPr>
          <w:rFonts w:asciiTheme="majorBidi" w:hAnsiTheme="majorBidi" w:cstheme="majorBidi"/>
          <w:sz w:val="20"/>
          <w:szCs w:val="20"/>
        </w:rPr>
        <w:t xml:space="preserve">drug-resistant species of </w:t>
      </w:r>
      <w:r w:rsidRPr="001E4266">
        <w:rPr>
          <w:rFonts w:asciiTheme="majorBidi" w:hAnsiTheme="majorBidi" w:cstheme="majorBidi"/>
          <w:spacing w:val="-98"/>
          <w:sz w:val="20"/>
          <w:szCs w:val="20"/>
        </w:rPr>
        <w:t xml:space="preserve">    </w:t>
      </w:r>
      <w:r w:rsidRPr="001E4266">
        <w:rPr>
          <w:rFonts w:asciiTheme="majorBidi" w:hAnsiTheme="majorBidi" w:cstheme="majorBidi"/>
          <w:i/>
          <w:sz w:val="20"/>
          <w:szCs w:val="20"/>
        </w:rPr>
        <w:t>S</w:t>
      </w:r>
      <w:r>
        <w:rPr>
          <w:rFonts w:asciiTheme="majorBidi" w:hAnsiTheme="majorBidi" w:cstheme="majorBidi"/>
          <w:i/>
          <w:sz w:val="20"/>
          <w:szCs w:val="20"/>
        </w:rPr>
        <w:t>almonella</w:t>
      </w:r>
      <w:r w:rsidRPr="001E4266">
        <w:rPr>
          <w:rFonts w:asciiTheme="majorBidi" w:hAnsiTheme="majorBidi" w:cstheme="majorBidi"/>
          <w:i/>
          <w:sz w:val="20"/>
          <w:szCs w:val="20"/>
        </w:rPr>
        <w:t xml:space="preserve"> </w:t>
      </w:r>
      <w:r w:rsidRPr="001E4266">
        <w:rPr>
          <w:rFonts w:asciiTheme="majorBidi" w:hAnsiTheme="majorBidi" w:cstheme="majorBidi"/>
          <w:i/>
          <w:iCs/>
          <w:sz w:val="20"/>
          <w:szCs w:val="20"/>
        </w:rPr>
        <w:t>Typhimurium</w:t>
      </w:r>
      <w:r w:rsidRPr="001E4266">
        <w:rPr>
          <w:rFonts w:asciiTheme="majorBidi" w:hAnsiTheme="majorBidi" w:cstheme="majorBidi"/>
          <w:spacing w:val="-98"/>
          <w:sz w:val="20"/>
          <w:szCs w:val="20"/>
        </w:rPr>
        <w:t xml:space="preserve"> </w:t>
      </w:r>
      <w:r w:rsidRPr="001E4266">
        <w:rPr>
          <w:rFonts w:asciiTheme="majorBidi" w:hAnsiTheme="majorBidi" w:cstheme="majorBidi"/>
          <w:sz w:val="20"/>
          <w:szCs w:val="20"/>
        </w:rPr>
        <w:t xml:space="preserve"> and </w:t>
      </w:r>
      <w:r w:rsidRPr="001E4266">
        <w:rPr>
          <w:rFonts w:asciiTheme="majorBidi" w:hAnsiTheme="majorBidi" w:cstheme="majorBidi"/>
          <w:i/>
          <w:iCs/>
          <w:kern w:val="0"/>
          <w:sz w:val="20"/>
          <w:szCs w:val="20"/>
        </w:rPr>
        <w:t>E</w:t>
      </w:r>
      <w:r>
        <w:rPr>
          <w:rFonts w:asciiTheme="majorBidi" w:hAnsiTheme="majorBidi" w:cstheme="majorBidi"/>
          <w:i/>
          <w:iCs/>
          <w:kern w:val="0"/>
          <w:sz w:val="20"/>
          <w:szCs w:val="20"/>
        </w:rPr>
        <w:t>nterococcus</w:t>
      </w:r>
      <w:r w:rsidRPr="001E4266">
        <w:rPr>
          <w:rFonts w:asciiTheme="majorBidi" w:hAnsiTheme="majorBidi" w:cstheme="majorBidi"/>
          <w:i/>
          <w:iCs/>
          <w:kern w:val="0"/>
          <w:sz w:val="20"/>
          <w:szCs w:val="20"/>
        </w:rPr>
        <w:t xml:space="preserve"> faecium</w:t>
      </w:r>
    </w:p>
    <w:tbl>
      <w:tblPr>
        <w:tblStyle w:val="PlainTable2"/>
        <w:tblpPr w:leftFromText="180" w:rightFromText="180" w:vertAnchor="page" w:horzAnchor="margin" w:tblpXSpec="center" w:tblpY="2069"/>
        <w:tblW w:w="107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991"/>
        <w:gridCol w:w="624"/>
        <w:gridCol w:w="440"/>
        <w:gridCol w:w="353"/>
        <w:gridCol w:w="427"/>
        <w:gridCol w:w="425"/>
        <w:gridCol w:w="5954"/>
        <w:gridCol w:w="849"/>
      </w:tblGrid>
      <w:tr w:rsidR="00DA66DC" w:rsidRPr="002D3182" w:rsidTr="00DB2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Protein or gene ID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Method of hubba nodes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4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Rank</w:t>
            </w:r>
          </w:p>
        </w:tc>
        <w:tc>
          <w:tcPr>
            <w:tcW w:w="5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Gene description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DA66DC" w:rsidRPr="002D3182" w:rsidRDefault="00DA66DC" w:rsidP="00DB2135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Fold change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egree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MNC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MNC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0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MCC</w:t>
            </w:r>
          </w:p>
        </w:tc>
        <w:tc>
          <w:tcPr>
            <w:tcW w:w="42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95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49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DA66DC" w:rsidRPr="002D3182" w:rsidTr="00DB213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trike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i/>
                <w:sz w:val="14"/>
                <w:szCs w:val="14"/>
              </w:rPr>
              <w:t xml:space="preserve">S. </w:t>
            </w:r>
            <w:r w:rsidRPr="002D3182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Typhimurium</w:t>
            </w:r>
          </w:p>
        </w:tc>
        <w:tc>
          <w:tcPr>
            <w:tcW w:w="991" w:type="dxa"/>
            <w:tcBorders>
              <w:top w:val="single" w:sz="4" w:space="0" w:color="000000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rcsC</w:t>
            </w:r>
            <w:proofErr w:type="spellEnd"/>
          </w:p>
        </w:tc>
        <w:tc>
          <w:tcPr>
            <w:tcW w:w="624" w:type="dxa"/>
            <w:tcBorders>
              <w:top w:val="single" w:sz="4" w:space="0" w:color="000000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single" w:sz="4" w:space="0" w:color="000000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single" w:sz="4" w:space="0" w:color="000000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single" w:sz="4" w:space="0" w:color="000000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000000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1,1,1,1</w:t>
            </w:r>
          </w:p>
        </w:tc>
        <w:tc>
          <w:tcPr>
            <w:tcW w:w="5954" w:type="dxa"/>
            <w:tcBorders>
              <w:top w:val="single" w:sz="4" w:space="0" w:color="000000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Sensory histidine kinase in two-component regulatory system with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csB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; Component of the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cs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signaling system, which controls transcription of numerous genes.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cs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functions as a membrane- associated protein kinase that phosphorylates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csD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in response to environmental signals. The phosphoryl group is then transferred to the response regulator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csB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>.</w:t>
            </w:r>
          </w:p>
        </w:tc>
        <w:tc>
          <w:tcPr>
            <w:tcW w:w="849" w:type="dxa"/>
            <w:tcBorders>
              <w:top w:val="single" w:sz="4" w:space="0" w:color="000000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4.06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narL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1,1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Response regulator in two-component regulatory system with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NarX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(or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NarQ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>); Regulates anaerobic respiration and fermentation (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LuxR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>/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UhpA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family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</w:t>
            </w:r>
            <w:r w:rsidRPr="002D3182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phoQ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1,1,4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Sensory kinase protein in two-component regulatory system with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; Member of the two-component regulatory system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/PhoQ which regulates the expression of genes involved in virulence, adaptation to acidic and low </w:t>
            </w:r>
            <w:proofErr w:type="gram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Mg(</w:t>
            </w:r>
            <w:proofErr w:type="gram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2+) environments and resistance to host defense antimicrobial peptides. Essential for intramacrophage survival of </w:t>
            </w:r>
            <w:proofErr w:type="spellStart"/>
            <w:proofErr w:type="gram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S.typhimurium</w:t>
            </w:r>
            <w:proofErr w:type="spellEnd"/>
            <w:proofErr w:type="gram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. In low periplasmic </w:t>
            </w:r>
            <w:proofErr w:type="gram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Mg(</w:t>
            </w:r>
            <w:proofErr w:type="gram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2+), PhoQ functions as a membrane- associated protein kinase that undergoes autophosphorylation and subsequently transfers the phosphate to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, resulting in the expression of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>-activated genes (PAG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</w:t>
            </w:r>
            <w:r w:rsidRPr="002D3182">
              <w:rPr>
                <w:rFonts w:asciiTheme="majorBidi" w:hAnsiTheme="majorBidi" w:cstheme="majorBidi"/>
                <w:sz w:val="14"/>
                <w:szCs w:val="14"/>
              </w:rPr>
              <w:t>4.54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basR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4,4,4,2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Response regulator in two-component regulatory system with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BasS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; Member of the two-component regulatory system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BasS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/BasR. BasR induces the transcription of the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ugd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, ais,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arnBCADTEF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and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ptA-basRS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i, all involved in resistance to polymyxin. Represses the transcription of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mrD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>. Plays a role in the adaptation of the organism to the host environment, in particular to neutrophils, and therefore it plays a role in virulence as well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3.50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phoP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4,4,4,2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Response regulator in two-component regulatory system with PhoQ; Member of the two-component regulatory system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/PhoQ which regulates the expression of genes involved in virulence, adaptation to acidic and low </w:t>
            </w:r>
            <w:proofErr w:type="gram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Mg(</w:t>
            </w:r>
            <w:proofErr w:type="gram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2+) environments and resistance to host defense antimicrobial peptides. Essential for intramacrophage survival of </w:t>
            </w:r>
            <w:proofErr w:type="spellStart"/>
            <w:proofErr w:type="gram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S.typhimurium</w:t>
            </w:r>
            <w:proofErr w:type="spellEnd"/>
            <w:proofErr w:type="gram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. In low periplasmic </w:t>
            </w:r>
            <w:proofErr w:type="gram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Mg(</w:t>
            </w:r>
            <w:proofErr w:type="gram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2+), PhoQ phosphorylates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, resulting in the expression of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-activated genes (PAG) and repression of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-repressed genes (PRG). In high periplasmic </w:t>
            </w:r>
            <w:proofErr w:type="gram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Mg(</w:t>
            </w:r>
            <w:proofErr w:type="gram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>2+), PhoQ dephosphorylates phospho-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hoP</w:t>
            </w:r>
            <w:proofErr w:type="spellEnd"/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3.32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rstB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Sensory histidine kinase in two-component regulatory system with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stA</w:t>
            </w:r>
            <w:proofErr w:type="spellEnd"/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5.55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envZ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Sensory histidine kinase in two-component regulatory system with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R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; Member of the two-component regulatory system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nvZ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>/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R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involved in osmoregulation (particularly of genes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F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and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) as well as other genes (By similarity).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nvZ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functions as a membrane- associated protein kinase that phosphorylates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R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in response to environmental signals; at low osmolarity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R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activates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F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transcription, while at high osmolarity it represses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F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and activates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omp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transcription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2.98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4"/>
                <w:szCs w:val="14"/>
              </w:rPr>
              <w:t>rstA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>Similar to E. coli response transcriptional regulatory protein (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stB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sensor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+4.01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:rsidR="00DA66DC" w:rsidRPr="002D3182" w:rsidRDefault="00DA66DC" w:rsidP="00DB2135">
            <w:pPr>
              <w:spacing w:line="240" w:lineRule="atLeas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i/>
                <w:iCs/>
                <w:kern w:val="0"/>
                <w:sz w:val="14"/>
                <w:szCs w:val="14"/>
              </w:rPr>
              <w:t>E. faecium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1853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1,1,1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2486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1.0e-103 HAD superfamily hydrolase K07025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Cytoplasmic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1857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2,2,2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Acyltransferase; 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2490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1.1e-92 acyltransferase K00655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2619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3,3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1710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1.4e-131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ibF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; riboflavin biosynthesis protein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RibF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K11753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Cytoplasmic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1002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4,4,3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Oxidoreductase, short chain dehydrogenase/reductase family protein; 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0167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6.6e-93 aldose dehydrogenase K00059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Cytoplasmic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21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4,4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0900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9.1e-48 guanylate kinase K00942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Cytoplasmic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2981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1,5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Pyridine nucleotide-disulfide oxidoreductase; 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2225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2.7e-144 ferredoxin--NADP reductase K00384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Cytoplasmic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0703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Transglycosylase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; 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2016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0. glycosyl transferase family protein K03693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CytoplasmicMembrane</w:t>
            </w:r>
            <w:proofErr w:type="spellEnd"/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2792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e1-E2 ATPase; 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1228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0. cation transporter E1-E2 family ATPase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CytoplasmicMembrane</w:t>
            </w:r>
            <w:proofErr w:type="spellEnd"/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2266</w:t>
            </w:r>
          </w:p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Putative penicillin-binding protein 3; 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0870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1.5e-212 penicillin binding protein transpeptidase domain protein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CytoplasmicMembrane</w:t>
            </w:r>
            <w:proofErr w:type="spellEnd"/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307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0538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3.2e-155 Putative cysteine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desulfurase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K04487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Cytoplasmic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tr w:rsidR="00DA66DC" w:rsidRPr="002D3182" w:rsidTr="00DB213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vMerge/>
            <w:tcBorders>
              <w:top w:val="nil"/>
              <w:bottom w:val="nil"/>
            </w:tcBorders>
            <w:vAlign w:val="center"/>
          </w:tcPr>
          <w:p w:rsidR="00DA66DC" w:rsidRPr="002D3182" w:rsidRDefault="00DA66DC" w:rsidP="00DB2135">
            <w:pPr>
              <w:spacing w:line="240" w:lineRule="atLeast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D920_007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:rsidR="00DA66DC" w:rsidRPr="002D3182" w:rsidRDefault="00DA66DC" w:rsidP="00DB2135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12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2D3182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KEGG: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efc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: </w:t>
            </w:r>
            <w:r w:rsidRPr="002D318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FAU004_02003</w:t>
            </w:r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5.3e-146 thioredoxin reductase K00384; </w:t>
            </w:r>
            <w:proofErr w:type="spellStart"/>
            <w:r w:rsidRPr="002D3182">
              <w:rPr>
                <w:rFonts w:asciiTheme="majorBidi" w:hAnsiTheme="majorBidi" w:cstheme="majorBidi"/>
                <w:sz w:val="12"/>
                <w:szCs w:val="12"/>
              </w:rPr>
              <w:t>Psort</w:t>
            </w:r>
            <w:proofErr w:type="spellEnd"/>
            <w:r w:rsidRPr="002D3182">
              <w:rPr>
                <w:rFonts w:asciiTheme="majorBidi" w:hAnsiTheme="majorBidi" w:cstheme="majorBidi"/>
                <w:sz w:val="12"/>
                <w:szCs w:val="12"/>
              </w:rPr>
              <w:t xml:space="preserve"> location: Cytoplasmic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DA66DC" w:rsidRPr="002D3182" w:rsidRDefault="00DA66DC" w:rsidP="00DB2135">
            <w:pPr>
              <w:spacing w:line="240" w:lineRule="atLeast"/>
              <w:ind w:lef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2D3182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Up-regulated</w:t>
            </w:r>
          </w:p>
        </w:tc>
      </w:tr>
      <w:bookmarkEnd w:id="0"/>
    </w:tbl>
    <w:p w:rsidR="00DA66DC" w:rsidRPr="001E4266" w:rsidRDefault="00DA66DC" w:rsidP="00DA66DC">
      <w:pPr>
        <w:pStyle w:val="EndNoteBibliography"/>
        <w:spacing w:line="240" w:lineRule="atLeast"/>
        <w:ind w:right="-421"/>
        <w:rPr>
          <w:rFonts w:asciiTheme="majorBidi" w:hAnsiTheme="majorBidi" w:cstheme="majorBidi"/>
          <w:sz w:val="20"/>
          <w:szCs w:val="20"/>
        </w:rPr>
      </w:pPr>
    </w:p>
    <w:p w:rsidR="00486ECF" w:rsidRPr="00DA66DC" w:rsidRDefault="00486ECF" w:rsidP="00DA66DC"/>
    <w:sectPr w:rsidR="00486ECF" w:rsidRPr="00DA66DC" w:rsidSect="0007550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50475" w:rsidRDefault="00650475">
      <w:pPr>
        <w:spacing w:after="0" w:line="240" w:lineRule="auto"/>
      </w:pPr>
      <w:r>
        <w:separator/>
      </w:r>
    </w:p>
  </w:endnote>
  <w:endnote w:type="continuationSeparator" w:id="0">
    <w:p w:rsidR="00650475" w:rsidRDefault="00650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2856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6A7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66A73" w:rsidRDefault="00666A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50475" w:rsidRDefault="00650475">
      <w:pPr>
        <w:spacing w:after="0" w:line="240" w:lineRule="auto"/>
      </w:pPr>
      <w:r>
        <w:separator/>
      </w:r>
    </w:p>
  </w:footnote>
  <w:footnote w:type="continuationSeparator" w:id="0">
    <w:p w:rsidR="00650475" w:rsidRDefault="006504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9B"/>
    <w:rsid w:val="00072B62"/>
    <w:rsid w:val="00075503"/>
    <w:rsid w:val="00097371"/>
    <w:rsid w:val="000F0026"/>
    <w:rsid w:val="00101549"/>
    <w:rsid w:val="0012729E"/>
    <w:rsid w:val="00161C6B"/>
    <w:rsid w:val="002C11CB"/>
    <w:rsid w:val="00370B9B"/>
    <w:rsid w:val="003D71F3"/>
    <w:rsid w:val="00486ECF"/>
    <w:rsid w:val="004C34B3"/>
    <w:rsid w:val="00561003"/>
    <w:rsid w:val="00597665"/>
    <w:rsid w:val="00631DC6"/>
    <w:rsid w:val="00650475"/>
    <w:rsid w:val="00656BEB"/>
    <w:rsid w:val="00666A73"/>
    <w:rsid w:val="00B66028"/>
    <w:rsid w:val="00BB6379"/>
    <w:rsid w:val="00BF63E1"/>
    <w:rsid w:val="00D76AF6"/>
    <w:rsid w:val="00DA66DC"/>
    <w:rsid w:val="00E1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F9AEF9-B314-458B-8C3B-F9ABFF50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70B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0B9B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370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B9B"/>
  </w:style>
  <w:style w:type="table" w:styleId="PlainTable2">
    <w:name w:val="Plain Table 2"/>
    <w:basedOn w:val="TableNormal"/>
    <w:uiPriority w:val="42"/>
    <w:rsid w:val="00370B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70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Davati</dc:creator>
  <cp:keywords/>
  <dc:description/>
  <cp:lastModifiedBy>Nafiseh Davati</cp:lastModifiedBy>
  <cp:revision>9</cp:revision>
  <dcterms:created xsi:type="dcterms:W3CDTF">2024-02-18T17:32:00Z</dcterms:created>
  <dcterms:modified xsi:type="dcterms:W3CDTF">2024-05-29T11:24:00Z</dcterms:modified>
</cp:coreProperties>
</file>